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651E" w:rsidRDefault="0085651E" w:rsidP="0085651E">
      <w:pPr>
        <w:widowControl/>
        <w:spacing w:line="480" w:lineRule="auto"/>
        <w:rPr>
          <w:rFonts w:eastAsia="SimSun" w:cs="Times New Roman"/>
          <w:b/>
          <w:kern w:val="0"/>
          <w:sz w:val="24"/>
          <w:szCs w:val="24"/>
          <w:lang w:val="en-GB"/>
        </w:rPr>
      </w:pPr>
      <w:r>
        <w:rPr>
          <w:rFonts w:eastAsia="SimSun" w:cs="Times New Roman"/>
          <w:b/>
          <w:kern w:val="0"/>
          <w:sz w:val="24"/>
          <w:szCs w:val="24"/>
          <w:lang w:val="en-GB" w:eastAsia="en-US"/>
        </w:rPr>
        <w:t xml:space="preserve">Supplementary Table </w:t>
      </w:r>
      <w:r>
        <w:rPr>
          <w:rFonts w:eastAsia="SimSun" w:cs="Times New Roman"/>
          <w:b/>
          <w:kern w:val="0"/>
          <w:sz w:val="24"/>
          <w:szCs w:val="24"/>
          <w:lang w:val="en-GB" w:eastAsia="en-US"/>
        </w:rPr>
        <w:t>1.</w:t>
      </w:r>
      <w:r w:rsidRPr="00A5161C">
        <w:rPr>
          <w:rFonts w:eastAsia="SimSun" w:cs="Times New Roman"/>
          <w:b/>
          <w:kern w:val="0"/>
          <w:sz w:val="24"/>
          <w:szCs w:val="24"/>
          <w:lang w:val="en-GB" w:eastAsia="en-US"/>
        </w:rPr>
        <w:t xml:space="preserve"> </w:t>
      </w:r>
      <w:r>
        <w:rPr>
          <w:rFonts w:eastAsia="SimSun" w:cs="Times New Roman"/>
          <w:b/>
          <w:kern w:val="0"/>
          <w:sz w:val="24"/>
          <w:szCs w:val="24"/>
          <w:lang w:val="en-GB"/>
        </w:rPr>
        <w:t>Statistics of known covariates after sample matching</w:t>
      </w:r>
      <w:r>
        <w:rPr>
          <w:rFonts w:eastAsia="SimSun" w:cs="Times New Roman"/>
          <w:b/>
          <w:kern w:val="0"/>
          <w:sz w:val="24"/>
          <w:szCs w:val="24"/>
          <w:lang w:val="en-GB"/>
        </w:rPr>
        <w:t>.</w:t>
      </w:r>
    </w:p>
    <w:p w:rsidR="0085651E" w:rsidRPr="006447D2" w:rsidRDefault="0085651E" w:rsidP="0085651E">
      <w:pPr>
        <w:widowControl/>
        <w:spacing w:line="480" w:lineRule="auto"/>
        <w:rPr>
          <w:rFonts w:eastAsia="SimSun" w:cs="Times New Roman"/>
          <w:b/>
          <w:kern w:val="0"/>
          <w:sz w:val="24"/>
          <w:szCs w:val="24"/>
          <w:lang w:val="en-G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640"/>
        <w:gridCol w:w="841"/>
        <w:gridCol w:w="886"/>
        <w:gridCol w:w="669"/>
        <w:gridCol w:w="865"/>
        <w:gridCol w:w="950"/>
        <w:gridCol w:w="669"/>
        <w:gridCol w:w="886"/>
        <w:gridCol w:w="886"/>
        <w:gridCol w:w="669"/>
        <w:gridCol w:w="865"/>
        <w:gridCol w:w="886"/>
        <w:gridCol w:w="669"/>
        <w:gridCol w:w="865"/>
        <w:gridCol w:w="886"/>
        <w:gridCol w:w="669"/>
        <w:gridCol w:w="865"/>
      </w:tblGrid>
      <w:tr w:rsidR="0085651E" w:rsidRPr="006447D2" w:rsidTr="0085651E">
        <w:trPr>
          <w:trHeight w:val="315"/>
        </w:trPr>
        <w:tc>
          <w:tcPr>
            <w:tcW w:w="479" w:type="pct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903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Amygdala</w:t>
            </w:r>
          </w:p>
        </w:tc>
        <w:tc>
          <w:tcPr>
            <w:tcW w:w="903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nterior </w:t>
            </w:r>
            <w:proofErr w:type="spellStart"/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congulate</w:t>
            </w:r>
            <w:proofErr w:type="spellEnd"/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cortex</w:t>
            </w:r>
          </w:p>
        </w:tc>
        <w:tc>
          <w:tcPr>
            <w:tcW w:w="903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Caudate</w:t>
            </w:r>
          </w:p>
        </w:tc>
        <w:tc>
          <w:tcPr>
            <w:tcW w:w="909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Cerebellar Hemisphere</w:t>
            </w:r>
          </w:p>
        </w:tc>
        <w:tc>
          <w:tcPr>
            <w:tcW w:w="903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Cerebellum</w:t>
            </w:r>
          </w:p>
        </w:tc>
      </w:tr>
      <w:tr w:rsidR="0085651E" w:rsidRPr="006447D2" w:rsidTr="0085651E">
        <w:trPr>
          <w:trHeight w:val="315"/>
        </w:trPr>
        <w:tc>
          <w:tcPr>
            <w:tcW w:w="479" w:type="pct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651E" w:rsidRPr="006447D2" w:rsidRDefault="0085651E" w:rsidP="00ED5BB9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T2D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P-</w:t>
            </w: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T2D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P-</w:t>
            </w: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T2D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P-</w:t>
            </w: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T2D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P-</w:t>
            </w: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T2D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P-</w:t>
            </w: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85651E" w:rsidRPr="006447D2" w:rsidTr="0085651E">
        <w:trPr>
          <w:trHeight w:val="315"/>
        </w:trPr>
        <w:tc>
          <w:tcPr>
            <w:tcW w:w="2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5651E" w:rsidRPr="006447D2" w:rsidTr="0085651E">
        <w:trPr>
          <w:trHeight w:val="315"/>
        </w:trPr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51E" w:rsidRPr="006447D2" w:rsidRDefault="0085651E" w:rsidP="00ED5BB9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5651E" w:rsidRPr="006447D2" w:rsidTr="0085651E">
        <w:trPr>
          <w:trHeight w:val="315"/>
        </w:trPr>
        <w:tc>
          <w:tcPr>
            <w:tcW w:w="4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61.9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62.1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 xml:space="preserve">0.876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62.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62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 xml:space="preserve">0.960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60.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61.4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 xml:space="preserve">0.443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60.7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62.8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 xml:space="preserve">0.120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61.6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62.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 xml:space="preserve">0.701 </w:t>
            </w:r>
          </w:p>
        </w:tc>
      </w:tr>
      <w:tr w:rsidR="0085651E" w:rsidRPr="006447D2" w:rsidTr="0085651E">
        <w:trPr>
          <w:trHeight w:val="315"/>
        </w:trPr>
        <w:tc>
          <w:tcPr>
            <w:tcW w:w="2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Race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5651E" w:rsidRPr="006447D2" w:rsidTr="0085651E">
        <w:trPr>
          <w:trHeight w:val="315"/>
        </w:trPr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51E" w:rsidRPr="006447D2" w:rsidRDefault="0085651E" w:rsidP="00ED5BB9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Black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5651E" w:rsidRPr="006447D2" w:rsidTr="0085651E">
        <w:trPr>
          <w:trHeight w:val="315"/>
        </w:trPr>
        <w:tc>
          <w:tcPr>
            <w:tcW w:w="4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26.8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27.7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 xml:space="preserve">0.376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27.9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28.4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 xml:space="preserve">0.637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27.6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28.5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 xml:space="preserve">0.222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27.5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28.6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 xml:space="preserve">0.151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28.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29.3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 xml:space="preserve">0.335 </w:t>
            </w:r>
          </w:p>
        </w:tc>
      </w:tr>
      <w:tr w:rsidR="0085651E" w:rsidRPr="006447D2" w:rsidTr="0085651E">
        <w:trPr>
          <w:trHeight w:val="330"/>
        </w:trPr>
        <w:tc>
          <w:tcPr>
            <w:tcW w:w="47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RIN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6.86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6.9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 xml:space="preserve">0.461 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6.82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6.8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 xml:space="preserve">0.951 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7.72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7.5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 xml:space="preserve">0.285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7.8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7.8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 xml:space="preserve">0.850 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6.94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6.8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 xml:space="preserve">0.685 </w:t>
            </w:r>
          </w:p>
        </w:tc>
      </w:tr>
      <w:tr w:rsidR="0085651E" w:rsidRPr="006447D2" w:rsidTr="0085651E">
        <w:trPr>
          <w:trHeight w:val="33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5651E" w:rsidRPr="006447D2" w:rsidTr="0085651E">
        <w:trPr>
          <w:trHeight w:val="315"/>
        </w:trPr>
        <w:tc>
          <w:tcPr>
            <w:tcW w:w="479" w:type="pct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903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Cortex</w:t>
            </w:r>
          </w:p>
        </w:tc>
        <w:tc>
          <w:tcPr>
            <w:tcW w:w="903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Frontal Cortex</w:t>
            </w:r>
          </w:p>
        </w:tc>
        <w:tc>
          <w:tcPr>
            <w:tcW w:w="903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Hippocampus</w:t>
            </w:r>
          </w:p>
        </w:tc>
        <w:tc>
          <w:tcPr>
            <w:tcW w:w="909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Hypothalamus</w:t>
            </w:r>
          </w:p>
        </w:tc>
        <w:tc>
          <w:tcPr>
            <w:tcW w:w="903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ucleus </w:t>
            </w:r>
            <w:proofErr w:type="spellStart"/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accumbens</w:t>
            </w:r>
            <w:proofErr w:type="spellEnd"/>
          </w:p>
        </w:tc>
      </w:tr>
      <w:tr w:rsidR="0085651E" w:rsidRPr="006447D2" w:rsidTr="0085651E">
        <w:trPr>
          <w:trHeight w:val="315"/>
        </w:trPr>
        <w:tc>
          <w:tcPr>
            <w:tcW w:w="479" w:type="pct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651E" w:rsidRPr="006447D2" w:rsidRDefault="0085651E" w:rsidP="00ED5BB9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T2D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P-</w:t>
            </w: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T2D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P-</w:t>
            </w: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T2D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P-</w:t>
            </w: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T2D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P-</w:t>
            </w: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T2D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P-</w:t>
            </w: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85651E" w:rsidRPr="006447D2" w:rsidTr="0085651E">
        <w:trPr>
          <w:trHeight w:val="315"/>
        </w:trPr>
        <w:tc>
          <w:tcPr>
            <w:tcW w:w="2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5651E" w:rsidRPr="006447D2" w:rsidTr="0085651E">
        <w:trPr>
          <w:trHeight w:val="315"/>
        </w:trPr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51E" w:rsidRPr="006447D2" w:rsidRDefault="0085651E" w:rsidP="00ED5BB9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5651E" w:rsidRPr="006447D2" w:rsidTr="0085651E">
        <w:trPr>
          <w:trHeight w:val="315"/>
        </w:trPr>
        <w:tc>
          <w:tcPr>
            <w:tcW w:w="4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60.8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62.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 xml:space="preserve">0.170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60.5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 xml:space="preserve">0.045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61.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62.4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 xml:space="preserve">0.566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63.6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 xml:space="preserve">0.051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60.4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61.8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 xml:space="preserve">0.358 </w:t>
            </w:r>
          </w:p>
        </w:tc>
      </w:tr>
      <w:tr w:rsidR="0085651E" w:rsidRPr="006447D2" w:rsidTr="0085651E">
        <w:trPr>
          <w:trHeight w:val="315"/>
        </w:trPr>
        <w:tc>
          <w:tcPr>
            <w:tcW w:w="2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Race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5651E" w:rsidRPr="006447D2" w:rsidTr="0085651E">
        <w:trPr>
          <w:trHeight w:val="315"/>
        </w:trPr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51E" w:rsidRPr="006447D2" w:rsidRDefault="0085651E" w:rsidP="00ED5BB9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Black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5651E" w:rsidRPr="006447D2" w:rsidTr="0085651E">
        <w:trPr>
          <w:trHeight w:val="315"/>
        </w:trPr>
        <w:tc>
          <w:tcPr>
            <w:tcW w:w="4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28.1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29.4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 xml:space="preserve">0.128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27.8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29.2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 xml:space="preserve">0.113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27.7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29.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 xml:space="preserve">0.095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27.6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28.7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 xml:space="preserve">0.195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28.2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28.7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 xml:space="preserve">0.507 </w:t>
            </w:r>
          </w:p>
        </w:tc>
      </w:tr>
      <w:tr w:rsidR="0085651E" w:rsidRPr="006447D2" w:rsidTr="0085651E">
        <w:trPr>
          <w:trHeight w:val="330"/>
        </w:trPr>
        <w:tc>
          <w:tcPr>
            <w:tcW w:w="47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RIN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6.68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6.8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 xml:space="preserve">0.310 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7.36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7.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 xml:space="preserve">0.807 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6.97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6.9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 xml:space="preserve">0.766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7.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7.0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 xml:space="preserve">0.978 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7.4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7.3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 xml:space="preserve">0.908 </w:t>
            </w:r>
          </w:p>
        </w:tc>
      </w:tr>
      <w:tr w:rsidR="0085651E" w:rsidRPr="006447D2" w:rsidTr="0085651E">
        <w:trPr>
          <w:trHeight w:val="33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5651E" w:rsidRPr="006447D2" w:rsidTr="0085651E">
        <w:trPr>
          <w:trHeight w:val="315"/>
        </w:trPr>
        <w:tc>
          <w:tcPr>
            <w:tcW w:w="479" w:type="pct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Variables</w:t>
            </w:r>
          </w:p>
        </w:tc>
        <w:tc>
          <w:tcPr>
            <w:tcW w:w="903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Putamen</w:t>
            </w:r>
          </w:p>
        </w:tc>
        <w:tc>
          <w:tcPr>
            <w:tcW w:w="903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Spinal cord</w:t>
            </w:r>
          </w:p>
        </w:tc>
        <w:tc>
          <w:tcPr>
            <w:tcW w:w="903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Substantia</w:t>
            </w:r>
            <w:proofErr w:type="spellEnd"/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nigra</w:t>
            </w:r>
            <w:proofErr w:type="spellEnd"/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5651E" w:rsidRPr="006447D2" w:rsidTr="0085651E">
        <w:trPr>
          <w:trHeight w:val="315"/>
        </w:trPr>
        <w:tc>
          <w:tcPr>
            <w:tcW w:w="479" w:type="pct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651E" w:rsidRPr="006447D2" w:rsidRDefault="0085651E" w:rsidP="00ED5BB9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T2D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P-</w:t>
            </w: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T2D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P-</w:t>
            </w: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T2D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P-</w:t>
            </w: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5651E" w:rsidRPr="006447D2" w:rsidTr="0085651E">
        <w:trPr>
          <w:trHeight w:val="315"/>
        </w:trPr>
        <w:tc>
          <w:tcPr>
            <w:tcW w:w="2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5651E" w:rsidRPr="006447D2" w:rsidTr="0085651E">
        <w:trPr>
          <w:trHeight w:val="315"/>
        </w:trPr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51E" w:rsidRPr="006447D2" w:rsidRDefault="0085651E" w:rsidP="00ED5BB9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5651E" w:rsidRPr="006447D2" w:rsidTr="0085651E">
        <w:trPr>
          <w:trHeight w:val="315"/>
        </w:trPr>
        <w:tc>
          <w:tcPr>
            <w:tcW w:w="4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62.5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61.6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 xml:space="preserve">0.509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60.9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62.4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 xml:space="preserve">0.479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60.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62.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 xml:space="preserve">0.501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5651E" w:rsidRPr="006447D2" w:rsidTr="0085651E">
        <w:trPr>
          <w:trHeight w:val="315"/>
        </w:trPr>
        <w:tc>
          <w:tcPr>
            <w:tcW w:w="2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Race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5651E" w:rsidRPr="006447D2" w:rsidTr="0085651E">
        <w:trPr>
          <w:trHeight w:val="315"/>
        </w:trPr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51E" w:rsidRPr="006447D2" w:rsidRDefault="0085651E" w:rsidP="00ED5BB9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Black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5651E" w:rsidRPr="006447D2" w:rsidTr="0085651E">
        <w:trPr>
          <w:trHeight w:val="315"/>
        </w:trPr>
        <w:tc>
          <w:tcPr>
            <w:tcW w:w="4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28.0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28.9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 xml:space="preserve">0.357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27.1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28.3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 xml:space="preserve">0.344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27.4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28.7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 xml:space="preserve">0.325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5651E" w:rsidRPr="006447D2" w:rsidTr="0085651E">
        <w:trPr>
          <w:trHeight w:val="330"/>
        </w:trPr>
        <w:tc>
          <w:tcPr>
            <w:tcW w:w="47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b/>
                <w:bCs/>
                <w:color w:val="000000"/>
                <w:kern w:val="0"/>
                <w:sz w:val="24"/>
                <w:szCs w:val="24"/>
              </w:rPr>
              <w:t>RIN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7.2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7.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 xml:space="preserve">0.978 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7.24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6.9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 xml:space="preserve">0.154 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6.95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7.0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6447D2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 xml:space="preserve">0.615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1E" w:rsidRPr="006447D2" w:rsidRDefault="0085651E" w:rsidP="00ED5BB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</w:tbl>
    <w:p w:rsidR="0085651E" w:rsidRDefault="0085651E" w:rsidP="0085651E">
      <w:pPr>
        <w:widowControl/>
        <w:spacing w:line="480" w:lineRule="auto"/>
        <w:rPr>
          <w:rFonts w:eastAsia="SimSun" w:cs="Times New Roman"/>
          <w:kern w:val="0"/>
          <w:sz w:val="24"/>
          <w:szCs w:val="24"/>
          <w:lang w:val="en-GB" w:eastAsia="en-US"/>
        </w:rPr>
      </w:pPr>
    </w:p>
    <w:p w:rsidR="00FE59E5" w:rsidRPr="0085651E" w:rsidRDefault="0085651E" w:rsidP="0085651E">
      <w:r w:rsidRPr="006447D2">
        <w:rPr>
          <w:rFonts w:eastAsia="SimSun" w:cs="Times New Roman"/>
          <w:i/>
          <w:kern w:val="0"/>
          <w:sz w:val="24"/>
          <w:szCs w:val="24"/>
          <w:lang w:val="en-GB" w:eastAsia="en-US"/>
        </w:rPr>
        <w:t>Note:</w:t>
      </w:r>
      <w:r w:rsidRPr="006447D2">
        <w:rPr>
          <w:rFonts w:eastAsia="SimSun" w:cs="Times New Roman"/>
          <w:kern w:val="0"/>
          <w:sz w:val="24"/>
          <w:szCs w:val="24"/>
          <w:lang w:val="en-GB" w:eastAsia="en-US"/>
        </w:rPr>
        <w:t xml:space="preserve"> The values indicate group means for AGE, BMI and RIN, while sample counts for SEX and RACE. P-value were derived from Student's t test.</w:t>
      </w:r>
      <w:bookmarkStart w:id="0" w:name="_GoBack"/>
      <w:bookmarkEnd w:id="0"/>
    </w:p>
    <w:sectPr w:rsidR="00FE59E5" w:rsidRPr="0085651E" w:rsidSect="0085651E">
      <w:type w:val="continuous"/>
      <w:pgSz w:w="15840" w:h="12240" w:orient="landscape" w:code="1"/>
      <w:pgMar w:top="1008" w:right="1008" w:bottom="1008" w:left="1166" w:header="0" w:footer="0" w:gutter="0"/>
      <w:cols w:space="720"/>
      <w:noEndnote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drawingGridHorizontalSpacing w:val="120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651E"/>
    <w:rsid w:val="00060145"/>
    <w:rsid w:val="0085651E"/>
    <w:rsid w:val="00913964"/>
    <w:rsid w:val="00993E88"/>
    <w:rsid w:val="00BD7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7E120D-F1BB-4C92-B34D-89302BFC3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651E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3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9-08-20T12:48:00Z</dcterms:created>
  <dcterms:modified xsi:type="dcterms:W3CDTF">2019-08-20T12:51:00Z</dcterms:modified>
</cp:coreProperties>
</file>